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180" w:rightFromText="180" w:horzAnchor="margin" w:tblpY="1110"/>
        <w:tblW w:w="9322" w:type="dxa"/>
        <w:tblLook w:val="04A0"/>
      </w:tblPr>
      <w:tblGrid>
        <w:gridCol w:w="791"/>
        <w:gridCol w:w="2326"/>
        <w:gridCol w:w="2236"/>
        <w:gridCol w:w="2126"/>
        <w:gridCol w:w="1843"/>
      </w:tblGrid>
      <w:tr w:rsidR="0067382B" w:rsidRPr="00CF1933" w:rsidTr="00ED59D0">
        <w:trPr>
          <w:trHeight w:val="629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23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Fresh Weight (g)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Grain Weight (g)</w:t>
            </w:r>
          </w:p>
        </w:tc>
        <w:tc>
          <w:tcPr>
            <w:tcW w:w="1843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O-82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1843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412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69-1/OL-13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-7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16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42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323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02-1/OL-1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.333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60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769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4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16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403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J-8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1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DO-71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7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0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O-85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377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0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P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3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DO-110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54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FO-11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9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DO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2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16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ENT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PO-9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65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O-99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-19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70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DO-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97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350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760/OL-1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6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0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9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42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SAOFC-14-4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8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323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O-2010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7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DO-10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PO-21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0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21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323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76-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36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O-96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16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PO-06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67.6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-1896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405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42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-11-1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6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08.33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7.33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26" w:type="dxa"/>
            <w:vAlign w:val="center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-346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25.44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  <w:tr w:rsidR="0067382B" w:rsidRPr="00CF1933" w:rsidTr="00ED59D0">
        <w:trPr>
          <w:trHeight w:val="205"/>
        </w:trPr>
        <w:tc>
          <w:tcPr>
            <w:tcW w:w="791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26" w:type="dxa"/>
            <w:vAlign w:val="bottom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HO-99-2</w:t>
            </w:r>
          </w:p>
        </w:tc>
        <w:tc>
          <w:tcPr>
            <w:tcW w:w="223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26" w:type="dxa"/>
          </w:tcPr>
          <w:p w:rsidR="0067382B" w:rsidRPr="00CF1933" w:rsidRDefault="0067382B" w:rsidP="00ED59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1933">
              <w:rPr>
                <w:rFonts w:ascii="Times New Roman" w:eastAsia="Calibri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843" w:type="dxa"/>
          </w:tcPr>
          <w:p w:rsidR="0067382B" w:rsidRDefault="0067382B" w:rsidP="00ED59D0">
            <w:r w:rsidRPr="000871D3">
              <w:rPr>
                <w:rFonts w:ascii="Times New Roman" w:eastAsia="Calibri" w:hAnsi="Times New Roman" w:cs="Times New Roman"/>
                <w:sz w:val="24"/>
                <w:szCs w:val="24"/>
              </w:rPr>
              <w:t>IGFRI Jhansi</w:t>
            </w:r>
          </w:p>
        </w:tc>
      </w:tr>
    </w:tbl>
    <w:p w:rsidR="000139CC" w:rsidRPr="00ED59D0" w:rsidRDefault="00ED59D0" w:rsidP="00ED59D0">
      <w:pPr>
        <w:pStyle w:val="NormalWeb"/>
        <w:spacing w:before="240" w:beforeAutospacing="0" w:after="240" w:afterAutospacing="0"/>
        <w:jc w:val="both"/>
        <w:rPr>
          <w:sz w:val="22"/>
          <w:szCs w:val="22"/>
        </w:rPr>
      </w:pPr>
      <w:r w:rsidRPr="006B4CEA">
        <w:rPr>
          <w:color w:val="000000"/>
          <w:sz w:val="22"/>
          <w:szCs w:val="22"/>
        </w:rPr>
        <w:t>Supplementary Table 1-</w:t>
      </w:r>
      <w:r w:rsidRPr="00573F07">
        <w:rPr>
          <w:color w:val="000000"/>
          <w:sz w:val="22"/>
          <w:szCs w:val="22"/>
        </w:rPr>
        <w:t>Description of the 38 germplasms used for the identification of high grain yielding and fresh weight (for fodder purpose) germplasms of oats</w:t>
      </w:r>
    </w:p>
    <w:sectPr w:rsidR="000139CC" w:rsidRPr="00ED59D0" w:rsidSect="00C27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66C3" w:rsidRDefault="005A66C3" w:rsidP="0067382B">
      <w:pPr>
        <w:spacing w:after="0" w:line="240" w:lineRule="auto"/>
      </w:pPr>
      <w:r>
        <w:separator/>
      </w:r>
    </w:p>
  </w:endnote>
  <w:endnote w:type="continuationSeparator" w:id="1">
    <w:p w:rsidR="005A66C3" w:rsidRDefault="005A66C3" w:rsidP="00673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66C3" w:rsidRDefault="005A66C3" w:rsidP="0067382B">
      <w:pPr>
        <w:spacing w:after="0" w:line="240" w:lineRule="auto"/>
      </w:pPr>
      <w:r>
        <w:separator/>
      </w:r>
    </w:p>
  </w:footnote>
  <w:footnote w:type="continuationSeparator" w:id="1">
    <w:p w:rsidR="005A66C3" w:rsidRDefault="005A66C3" w:rsidP="00673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62206"/>
    <w:rsid w:val="000139CC"/>
    <w:rsid w:val="002F7CCD"/>
    <w:rsid w:val="00462206"/>
    <w:rsid w:val="004F3F01"/>
    <w:rsid w:val="004F3F71"/>
    <w:rsid w:val="005A66C3"/>
    <w:rsid w:val="0067382B"/>
    <w:rsid w:val="008A7D4C"/>
    <w:rsid w:val="008F4166"/>
    <w:rsid w:val="00952AD5"/>
    <w:rsid w:val="009D4A45"/>
    <w:rsid w:val="00B47ACC"/>
    <w:rsid w:val="00B7497B"/>
    <w:rsid w:val="00C2762B"/>
    <w:rsid w:val="00CD7A06"/>
    <w:rsid w:val="00CF1933"/>
    <w:rsid w:val="00ED59D0"/>
    <w:rsid w:val="00EE7D3F"/>
    <w:rsid w:val="00EF5D87"/>
    <w:rsid w:val="00F1471D"/>
    <w:rsid w:val="00F549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62B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1933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F19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3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82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673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82B"/>
    <w:rPr>
      <w:rFonts w:cs="Mangal"/>
    </w:rPr>
  </w:style>
  <w:style w:type="paragraph" w:styleId="NormalWeb">
    <w:name w:val="Normal (Web)"/>
    <w:basedOn w:val="Normal"/>
    <w:unhideWhenUsed/>
    <w:rsid w:val="00ED5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1933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F19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3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82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673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82B"/>
    <w:rPr>
      <w:rFonts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01-06T18:42:00Z</dcterms:created>
  <dcterms:modified xsi:type="dcterms:W3CDTF">2023-01-06T20:49:00Z</dcterms:modified>
</cp:coreProperties>
</file>